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14"/>
        <w:tblW w:w="13407" w:type="dxa"/>
        <w:tblLook w:val="04A0" w:firstRow="1" w:lastRow="0" w:firstColumn="1" w:lastColumn="0" w:noHBand="0" w:noVBand="1"/>
      </w:tblPr>
      <w:tblGrid>
        <w:gridCol w:w="2407"/>
        <w:gridCol w:w="1462"/>
        <w:gridCol w:w="1465"/>
        <w:gridCol w:w="1463"/>
        <w:gridCol w:w="1649"/>
        <w:gridCol w:w="1649"/>
        <w:gridCol w:w="1661"/>
        <w:gridCol w:w="1651"/>
      </w:tblGrid>
      <w:tr w:rsidR="00EC3F7D" w:rsidRPr="00175C3F" w14:paraId="29B31FEB" w14:textId="77777777" w:rsidTr="00323009">
        <w:trPr>
          <w:trHeight w:val="260"/>
        </w:trPr>
        <w:tc>
          <w:tcPr>
            <w:tcW w:w="1340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9FD9D" w14:textId="2E6F2D92" w:rsidR="00EC3F7D" w:rsidRPr="00175C3F" w:rsidRDefault="00EC3F7D" w:rsidP="0056676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RANGE!K1:R15"/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 w:rsidR="008B5DAA"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  <w:r w:rsidR="00175C3F"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8B5DAA"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</w:t>
            </w:r>
            <w:r w:rsidR="008B5DAA"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Amnestic vs. Non-amnestic</w:t>
            </w: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egression coefficients (standard error) for </w:t>
            </w:r>
            <w:bookmarkEnd w:id="0"/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each RAVLT score</w:t>
            </w:r>
          </w:p>
        </w:tc>
      </w:tr>
      <w:tr w:rsidR="0056676A" w:rsidRPr="00175C3F" w14:paraId="08EFBD3B" w14:textId="77777777" w:rsidTr="0056676A">
        <w:trPr>
          <w:trHeight w:val="26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C3078" w14:textId="77777777" w:rsidR="0056676A" w:rsidRPr="00175C3F" w:rsidRDefault="0056676A" w:rsidP="005667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C4AFA" w14:textId="77777777" w:rsidR="0056676A" w:rsidRPr="00175C3F" w:rsidRDefault="0056676A" w:rsidP="005667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raw_scor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53B6D" w14:textId="77777777" w:rsidR="0056676A" w:rsidRPr="00175C3F" w:rsidRDefault="0056676A" w:rsidP="005667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primac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9FEF" w14:textId="77777777" w:rsidR="0056676A" w:rsidRPr="00175C3F" w:rsidRDefault="0056676A" w:rsidP="005667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recenc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57DC6" w14:textId="77777777" w:rsidR="0056676A" w:rsidRPr="00175C3F" w:rsidRDefault="0056676A" w:rsidP="005667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jcurve</w:t>
            </w:r>
            <w:proofErr w:type="spell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6E8C7" w14:textId="77777777" w:rsidR="0056676A" w:rsidRPr="00175C3F" w:rsidRDefault="0056676A" w:rsidP="005667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duratio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CD796" w14:textId="77777777" w:rsidR="0056676A" w:rsidRPr="00175C3F" w:rsidRDefault="0056676A" w:rsidP="005667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stopping_time</w:t>
            </w:r>
            <w:proofErr w:type="spellEnd"/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75F4C" w14:textId="77777777" w:rsidR="0056676A" w:rsidRPr="00175C3F" w:rsidRDefault="0056676A" w:rsidP="005667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speed</w:t>
            </w:r>
          </w:p>
        </w:tc>
      </w:tr>
      <w:tr w:rsidR="00B54EA9" w:rsidRPr="00175C3F" w14:paraId="0BE2BCB3" w14:textId="77777777" w:rsidTr="0056676A">
        <w:trPr>
          <w:trHeight w:val="26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B3302" w14:textId="77777777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0C4DF" w14:textId="54A11D70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5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02)*</w:t>
            </w:r>
            <w:proofErr w:type="gram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D5D47" w14:textId="6360C5A2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1(0.0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04475" w14:textId="733646C4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1(0.0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F2A46" w14:textId="48A3C7AB" w:rsidR="00B54EA9" w:rsidRPr="00175C3F" w:rsidRDefault="009B6912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03</w:t>
            </w:r>
            <w:r w:rsidR="00B54EA9" w:rsidRPr="00175C3F">
              <w:rPr>
                <w:rFonts w:ascii="Calibri" w:hAnsi="Calibri" w:cs="Calibri"/>
                <w:color w:val="000000"/>
              </w:rPr>
              <w:t>(0.0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59D3D" w14:textId="7E3EFBA5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4(0.2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E16E3" w14:textId="4D4FD7F8" w:rsidR="00B54EA9" w:rsidRPr="00175C3F" w:rsidRDefault="009B6912" w:rsidP="00B54EA9">
            <w:pPr>
              <w:jc w:val="center"/>
              <w:rPr>
                <w:rFonts w:ascii="Calibri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02(0.00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0C142" w14:textId="2515DF95" w:rsidR="00B54EA9" w:rsidRPr="00175C3F" w:rsidRDefault="009B6912" w:rsidP="00B54EA9">
            <w:pPr>
              <w:jc w:val="center"/>
              <w:rPr>
                <w:rFonts w:ascii="Calibri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03(0.004)</w:t>
            </w:r>
          </w:p>
        </w:tc>
      </w:tr>
      <w:tr w:rsidR="00B54EA9" w:rsidRPr="00175C3F" w14:paraId="6B632D9C" w14:textId="77777777" w:rsidTr="0056676A">
        <w:trPr>
          <w:trHeight w:val="26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DC997" w14:textId="77777777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Amyloid (Positive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B5FED" w14:textId="56E3C7BD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2.09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33)*</w:t>
            </w:r>
            <w:proofErr w:type="gram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BD82C" w14:textId="7253902D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76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13)*</w:t>
            </w:r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0D7FE" w14:textId="439F1248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45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12)*</w:t>
            </w:r>
            <w:proofErr w:type="gram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AF41B" w14:textId="6A9D87A5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25(0.1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37891" w14:textId="486FFFA5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5.78(3.5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51476" w14:textId="5C95FFA9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05(0.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2)*</w:t>
            </w:r>
            <w:proofErr w:type="gramEnd"/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EDF23" w14:textId="57368B17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2(0.06)</w:t>
            </w:r>
          </w:p>
        </w:tc>
      </w:tr>
      <w:tr w:rsidR="00B54EA9" w:rsidRPr="00175C3F" w14:paraId="0B40CA53" w14:textId="77777777" w:rsidTr="0056676A">
        <w:trPr>
          <w:trHeight w:val="26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9A917" w14:textId="77777777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Amnesti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8B516" w14:textId="51801A5B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2.27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36)*</w:t>
            </w:r>
            <w:proofErr w:type="gram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161C" w14:textId="5A66EEEE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83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14)*</w:t>
            </w:r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51998" w14:textId="3C720FA4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18(0.1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3CBDE" w14:textId="61E5F625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52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16)*</w:t>
            </w:r>
            <w:proofErr w:type="gram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0A97C" w14:textId="5BDEDC95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6.96(3.9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2EFD6" w14:textId="00FF2EE3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7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02)*</w:t>
            </w:r>
            <w:proofErr w:type="gramEnd"/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7ACE6" w14:textId="68BE9291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28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07)*</w:t>
            </w:r>
            <w:proofErr w:type="gramEnd"/>
          </w:p>
        </w:tc>
      </w:tr>
      <w:tr w:rsidR="00B54EA9" w:rsidRPr="00175C3F" w14:paraId="4499D780" w14:textId="77777777" w:rsidTr="0056676A">
        <w:trPr>
          <w:trHeight w:val="26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E92AA" w14:textId="09DA8814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Non amnesti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D6CA9" w14:textId="7B23654C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1.71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44)*</w:t>
            </w:r>
            <w:proofErr w:type="gram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E4E43" w14:textId="3A749F92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49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17)*</w:t>
            </w:r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D2307" w14:textId="401F3E1B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37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16)*</w:t>
            </w:r>
            <w:proofErr w:type="gram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59059" w14:textId="737FB053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8(0.2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F60C6" w14:textId="7A38621F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8.44(4.8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07FD9" w14:textId="0E874AA8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10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02)*</w:t>
            </w:r>
            <w:proofErr w:type="gramEnd"/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55B3B" w14:textId="6902CA2D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38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08)*</w:t>
            </w:r>
            <w:proofErr w:type="gramEnd"/>
          </w:p>
        </w:tc>
      </w:tr>
      <w:tr w:rsidR="00B54EA9" w:rsidRPr="00175C3F" w14:paraId="7331CA8D" w14:textId="77777777" w:rsidTr="0056676A">
        <w:trPr>
          <w:trHeight w:val="26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D2716" w14:textId="0E002A80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Dementi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14BD0" w14:textId="161CC6AF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1.62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29)*</w:t>
            </w:r>
            <w:proofErr w:type="gram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635B6" w14:textId="16961755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48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11)*</w:t>
            </w:r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78E70" w14:textId="71B0A6DA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42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11)*</w:t>
            </w:r>
            <w:proofErr w:type="gram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03A52" w14:textId="48AF02BD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4(0.1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A619C" w14:textId="049C460F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3.47(3.2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F8766" w14:textId="4241350F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01(0.0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A12D8" w14:textId="61082147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01(0.05)</w:t>
            </w:r>
          </w:p>
        </w:tc>
      </w:tr>
      <w:tr w:rsidR="00B54EA9" w:rsidRPr="00175C3F" w14:paraId="26C49796" w14:textId="77777777" w:rsidTr="0056676A">
        <w:trPr>
          <w:trHeight w:val="26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46B26" w14:textId="329025F7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Number of prompt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F683E" w14:textId="6D13D0CE" w:rsidR="00B54EA9" w:rsidRPr="00175C3F" w:rsidRDefault="00010691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F11C0" w14:textId="708BC36F" w:rsidR="00B54EA9" w:rsidRPr="00175C3F" w:rsidRDefault="00010691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8DD13" w14:textId="42304AEC" w:rsidR="00B54EA9" w:rsidRPr="00175C3F" w:rsidRDefault="00010691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5F227" w14:textId="0080C434" w:rsidR="00B54EA9" w:rsidRPr="00175C3F" w:rsidRDefault="00010691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78A3F" w14:textId="6786BF5C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12.13(0.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85)*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F890D" w14:textId="2F0F6FA1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04(0.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1)*</w:t>
            </w:r>
            <w:proofErr w:type="gramEnd"/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7C5C" w14:textId="1E229C47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7(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.02)*</w:t>
            </w:r>
            <w:proofErr w:type="gramEnd"/>
          </w:p>
        </w:tc>
      </w:tr>
      <w:tr w:rsidR="00B54EA9" w:rsidRPr="00175C3F" w14:paraId="24002FCD" w14:textId="77777777" w:rsidTr="0056676A">
        <w:trPr>
          <w:trHeight w:val="26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CC9AED" w14:textId="17067DA1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607540" w14:textId="034A45F3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05(0.0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7EFB75" w14:textId="2C652A38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02(0.0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817DDE" w14:textId="785B94AB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02(0.0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C65044" w14:textId="3B407F02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01(0.0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021765" w14:textId="44C0AAB2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83(0.5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485D9A" w14:textId="2EF658C7" w:rsidR="00B54EA9" w:rsidRPr="00175C3F" w:rsidRDefault="009B6912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03(0.00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3BA39A" w14:textId="559A5294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01(0.01)</w:t>
            </w:r>
          </w:p>
        </w:tc>
      </w:tr>
      <w:tr w:rsidR="00B54EA9" w:rsidRPr="00175C3F" w14:paraId="4081565A" w14:textId="77777777" w:rsidTr="0056676A">
        <w:trPr>
          <w:trHeight w:val="26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817E1" w14:textId="093AF80B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Gender (Female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90108" w14:textId="00229060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59(0.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22)*</w:t>
            </w:r>
            <w:proofErr w:type="gram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97822" w14:textId="0A23CB4D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03(0.0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27D4D" w14:textId="6501CD4A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15(0.0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DE1B7" w14:textId="16486CB9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13(0.1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91527" w14:textId="5612B0AD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2.19(2.4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D53C2" w14:textId="68EFDE9C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1(0.0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3041B" w14:textId="77B5F583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1(0.04)</w:t>
            </w:r>
          </w:p>
        </w:tc>
      </w:tr>
      <w:tr w:rsidR="00B54EA9" w:rsidRPr="00175C3F" w14:paraId="5D5C85D0" w14:textId="77777777" w:rsidTr="0056676A">
        <w:trPr>
          <w:trHeight w:val="260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A8CAB" w14:textId="4D7506F4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Raw Scor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34B06" w14:textId="0B666288" w:rsidR="00B54EA9" w:rsidRPr="00175C3F" w:rsidRDefault="00010691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1E2EC" w14:textId="14DB88CF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14(0.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1)*</w:t>
            </w:r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B44FC" w14:textId="61E50C9D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09(0.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1)*</w:t>
            </w:r>
            <w:proofErr w:type="gram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25BCD" w14:textId="4C59E0E1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15(0.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03)*</w:t>
            </w:r>
            <w:proofErr w:type="gramEnd"/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8A2A9" w14:textId="4F70C45D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1.92(0.</w:t>
            </w:r>
            <w:proofErr w:type="gramStart"/>
            <w:r w:rsidRPr="00175C3F">
              <w:rPr>
                <w:rFonts w:ascii="Calibri" w:hAnsi="Calibri" w:cs="Calibri"/>
                <w:color w:val="000000"/>
              </w:rPr>
              <w:t>18)*</w:t>
            </w:r>
            <w:proofErr w:type="gram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50969" w14:textId="53E2600A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-0.05(</w:t>
            </w:r>
            <w:proofErr w:type="gramStart"/>
            <w:r w:rsidR="00045140" w:rsidRPr="00175C3F">
              <w:rPr>
                <w:rFonts w:ascii="Calibri" w:hAnsi="Calibri" w:cs="Calibri"/>
                <w:color w:val="000000"/>
              </w:rPr>
              <w:t>0.002</w:t>
            </w:r>
            <w:r w:rsidRPr="00175C3F">
              <w:rPr>
                <w:rFonts w:ascii="Calibri" w:hAnsi="Calibri" w:cs="Calibri"/>
                <w:color w:val="000000"/>
              </w:rPr>
              <w:t>)*</w:t>
            </w:r>
            <w:proofErr w:type="gramEnd"/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6B6B8" w14:textId="4D50A0A8" w:rsidR="00B54EA9" w:rsidRPr="00175C3F" w:rsidRDefault="00B54EA9" w:rsidP="00B54EA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hAnsi="Calibri" w:cs="Calibri"/>
                <w:color w:val="000000"/>
              </w:rPr>
              <w:t>0.78(</w:t>
            </w:r>
            <w:r w:rsidR="00045140" w:rsidRPr="00175C3F">
              <w:rPr>
                <w:rFonts w:ascii="Calibri" w:hAnsi="Calibri" w:cs="Calibri"/>
                <w:color w:val="000000"/>
              </w:rPr>
              <w:t>0.</w:t>
            </w:r>
            <w:proofErr w:type="gramStart"/>
            <w:r w:rsidR="00045140" w:rsidRPr="00175C3F">
              <w:rPr>
                <w:rFonts w:ascii="Calibri" w:hAnsi="Calibri" w:cs="Calibri"/>
                <w:color w:val="000000"/>
              </w:rPr>
              <w:t>004</w:t>
            </w:r>
            <w:r w:rsidRPr="00175C3F">
              <w:rPr>
                <w:rFonts w:ascii="Calibri" w:hAnsi="Calibri" w:cs="Calibri"/>
                <w:color w:val="000000"/>
              </w:rPr>
              <w:t>)*</w:t>
            </w:r>
            <w:proofErr w:type="gramEnd"/>
          </w:p>
        </w:tc>
      </w:tr>
      <w:tr w:rsidR="00B54EA9" w:rsidRPr="00175C3F" w14:paraId="0EE8596E" w14:textId="77777777" w:rsidTr="000343E9">
        <w:trPr>
          <w:trHeight w:val="260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655A7" w14:textId="5798097A" w:rsidR="00B54EA9" w:rsidRPr="00175C3F" w:rsidRDefault="00B54EA9" w:rsidP="00CC613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175C3F">
              <w:rPr>
                <w:rFonts w:ascii="Calibri (Body)" w:eastAsia="Times New Roman" w:hAnsi="Calibri (Body)" w:cs="Calibri"/>
                <w:b/>
                <w:bCs/>
                <w:color w:val="000000"/>
                <w:vertAlign w:val="subscript"/>
              </w:rPr>
              <w:t>m</w:t>
            </w:r>
            <w:r w:rsidRPr="00175C3F">
              <w:rPr>
                <w:rFonts w:ascii="Calibri (Body)" w:eastAsia="Times New Roman" w:hAnsi="Calibri (Body)" w:cs="Calibri"/>
                <w:b/>
                <w:bCs/>
                <w:color w:val="000000"/>
                <w:vertAlign w:val="superscript"/>
              </w:rPr>
              <w:t>2</w:t>
            </w:r>
            <w:r w:rsidRPr="00175C3F">
              <w:rPr>
                <w:rFonts w:ascii="Calibri" w:eastAsia="Times New Roman" w:hAnsi="Calibri" w:cs="Calibri"/>
                <w:b/>
                <w:bCs/>
                <w:color w:val="000000"/>
              </w:rPr>
              <w:t>, R</w:t>
            </w:r>
            <w:r w:rsidRPr="00175C3F">
              <w:rPr>
                <w:rFonts w:ascii="Calibri (Body)" w:eastAsia="Times New Roman" w:hAnsi="Calibri (Body)" w:cs="Calibri"/>
                <w:b/>
                <w:bCs/>
                <w:color w:val="000000"/>
                <w:vertAlign w:val="subscript"/>
              </w:rPr>
              <w:t>c</w:t>
            </w:r>
            <w:r w:rsidRPr="00175C3F">
              <w:rPr>
                <w:rFonts w:ascii="Calibri (Body)" w:eastAsia="Times New Roman" w:hAnsi="Calibri (Body)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0C062" w14:textId="6B892E49" w:rsidR="00B54EA9" w:rsidRPr="00175C3F" w:rsidRDefault="00B54EA9" w:rsidP="00CC613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>0.4</w:t>
            </w:r>
            <w:r w:rsidR="005F0683" w:rsidRPr="00175C3F">
              <w:rPr>
                <w:rFonts w:ascii="Calibri" w:eastAsia="Times New Roman" w:hAnsi="Calibri" w:cs="Calibri"/>
                <w:color w:val="000000"/>
              </w:rPr>
              <w:t>2</w:t>
            </w:r>
            <w:r w:rsidRPr="00175C3F">
              <w:rPr>
                <w:rFonts w:ascii="Calibri" w:eastAsia="Times New Roman" w:hAnsi="Calibri" w:cs="Calibri"/>
                <w:color w:val="000000"/>
              </w:rPr>
              <w:t>, 0.8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314BD7" w14:textId="7F4E5CBA" w:rsidR="00B54EA9" w:rsidRPr="00175C3F" w:rsidRDefault="00B54EA9" w:rsidP="00CC613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>0.4</w:t>
            </w:r>
            <w:r w:rsidR="005F0683" w:rsidRPr="00175C3F">
              <w:rPr>
                <w:rFonts w:ascii="Calibri" w:eastAsia="Times New Roman" w:hAnsi="Calibri" w:cs="Calibri"/>
                <w:color w:val="000000"/>
              </w:rPr>
              <w:t xml:space="preserve">6, </w:t>
            </w:r>
            <w:r w:rsidRPr="00175C3F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74195" w14:textId="3194F496" w:rsidR="00B54EA9" w:rsidRPr="00175C3F" w:rsidRDefault="00B54EA9" w:rsidP="00CC613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>0.2</w:t>
            </w:r>
            <w:r w:rsidR="005F0683" w:rsidRPr="00175C3F">
              <w:rPr>
                <w:rFonts w:ascii="Calibri" w:eastAsia="Times New Roman" w:hAnsi="Calibri" w:cs="Calibri"/>
                <w:color w:val="000000"/>
              </w:rPr>
              <w:t>1</w:t>
            </w:r>
            <w:r w:rsidRPr="00175C3F">
              <w:rPr>
                <w:rFonts w:ascii="Calibri" w:eastAsia="Times New Roman" w:hAnsi="Calibri" w:cs="Calibri"/>
                <w:color w:val="000000"/>
              </w:rPr>
              <w:t>, 0.5</w:t>
            </w:r>
            <w:r w:rsidR="005F0683" w:rsidRPr="00175C3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DBE01A" w14:textId="541AA960" w:rsidR="00B54EA9" w:rsidRPr="00175C3F" w:rsidRDefault="00B54EA9" w:rsidP="00CC613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>0.09, 0.3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0F95F" w14:textId="0D8E50AC" w:rsidR="00B54EA9" w:rsidRPr="00175C3F" w:rsidRDefault="00B54EA9" w:rsidP="00CC613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>0.</w:t>
            </w:r>
            <w:r w:rsidR="005F0683" w:rsidRPr="00175C3F">
              <w:rPr>
                <w:rFonts w:ascii="Calibri" w:eastAsia="Times New Roman" w:hAnsi="Calibri" w:cs="Calibri"/>
                <w:color w:val="000000"/>
              </w:rPr>
              <w:t>10</w:t>
            </w:r>
            <w:r w:rsidRPr="00175C3F">
              <w:rPr>
                <w:rFonts w:ascii="Calibri" w:eastAsia="Times New Roman" w:hAnsi="Calibri" w:cs="Calibri"/>
                <w:color w:val="000000"/>
              </w:rPr>
              <w:t>, 0.7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B86A1" w14:textId="173E6DE4" w:rsidR="00B54EA9" w:rsidRPr="00175C3F" w:rsidRDefault="00B54EA9" w:rsidP="00CC613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>0.4</w:t>
            </w:r>
            <w:r w:rsidR="005F0683" w:rsidRPr="00175C3F">
              <w:rPr>
                <w:rFonts w:ascii="Calibri" w:eastAsia="Times New Roman" w:hAnsi="Calibri" w:cs="Calibri"/>
                <w:color w:val="000000"/>
              </w:rPr>
              <w:t>6</w:t>
            </w:r>
            <w:r w:rsidRPr="00175C3F">
              <w:rPr>
                <w:rFonts w:ascii="Calibri" w:eastAsia="Times New Roman" w:hAnsi="Calibri" w:cs="Calibri"/>
                <w:color w:val="000000"/>
              </w:rPr>
              <w:t>, 0.5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8B583" w14:textId="173FCF5E" w:rsidR="00B54EA9" w:rsidRPr="00175C3F" w:rsidRDefault="00B54EA9" w:rsidP="00CC613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>0.98, 0.99</w:t>
            </w:r>
          </w:p>
        </w:tc>
      </w:tr>
      <w:tr w:rsidR="00B54EA9" w:rsidRPr="0056676A" w14:paraId="3F0BACE6" w14:textId="77777777" w:rsidTr="00B54EA9">
        <w:trPr>
          <w:trHeight w:val="260"/>
        </w:trPr>
        <w:tc>
          <w:tcPr>
            <w:tcW w:w="13407" w:type="dxa"/>
            <w:gridSpan w:val="8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63C15" w14:textId="4A0897E9" w:rsidR="00B54EA9" w:rsidRPr="0056676A" w:rsidRDefault="00B54EA9" w:rsidP="00B54EA9">
            <w:pPr>
              <w:rPr>
                <w:rFonts w:ascii="Calibri" w:eastAsia="Times New Roman" w:hAnsi="Calibri" w:cs="Calibri"/>
                <w:color w:val="000000"/>
              </w:rPr>
            </w:pPr>
            <w:r w:rsidRPr="00175C3F">
              <w:rPr>
                <w:rFonts w:ascii="Calibri" w:eastAsia="Times New Roman" w:hAnsi="Calibri" w:cs="Calibri"/>
                <w:color w:val="000000"/>
              </w:rPr>
              <w:t xml:space="preserve">Shown are the Estimates (Standard Errors) of the linear mixed effects models. </w:t>
            </w:r>
            <w:r w:rsidR="008B5DAA" w:rsidRPr="00175C3F">
              <w:rPr>
                <w:rFonts w:ascii="Calibri" w:eastAsia="Times New Roman" w:hAnsi="Calibri" w:cs="Calibri"/>
                <w:color w:val="000000"/>
              </w:rPr>
              <w:t xml:space="preserve">Both groups, PCA (Posterior Cortical Atrophy) and PPA (Primary Progressive Aphasia), are combined with the non-amnestic group. </w:t>
            </w:r>
            <w:r w:rsidRPr="00175C3F">
              <w:rPr>
                <w:rFonts w:ascii="Calibri" w:eastAsia="Times New Roman" w:hAnsi="Calibri" w:cs="Calibri"/>
                <w:color w:val="000000"/>
              </w:rPr>
              <w:t xml:space="preserve">The "raw score" covariate for primacy, recency, and </w:t>
            </w:r>
            <w:proofErr w:type="spellStart"/>
            <w:r w:rsidRPr="00175C3F">
              <w:rPr>
                <w:rFonts w:ascii="Calibri" w:eastAsia="Times New Roman" w:hAnsi="Calibri" w:cs="Calibri"/>
                <w:color w:val="000000"/>
              </w:rPr>
              <w:t>jcurve</w:t>
            </w:r>
            <w:proofErr w:type="spellEnd"/>
            <w:r w:rsidRPr="00175C3F">
              <w:rPr>
                <w:rFonts w:ascii="Calibri" w:eastAsia="Times New Roman" w:hAnsi="Calibri" w:cs="Calibri"/>
                <w:color w:val="000000"/>
              </w:rPr>
              <w:t xml:space="preserve"> only take into account the portion of raw score not accounted for by these scores.</w:t>
            </w:r>
            <w:r w:rsidRPr="0056676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</w:tbl>
    <w:p w14:paraId="21641873" w14:textId="77777777" w:rsidR="00BF469A" w:rsidRDefault="00BF469A"/>
    <w:sectPr w:rsidR="00BF469A" w:rsidSect="005667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76A"/>
    <w:rsid w:val="00000F32"/>
    <w:rsid w:val="00010691"/>
    <w:rsid w:val="0001379B"/>
    <w:rsid w:val="00024C46"/>
    <w:rsid w:val="00045140"/>
    <w:rsid w:val="00045520"/>
    <w:rsid w:val="000465E6"/>
    <w:rsid w:val="000761FF"/>
    <w:rsid w:val="0008065A"/>
    <w:rsid w:val="00084ED7"/>
    <w:rsid w:val="000B042B"/>
    <w:rsid w:val="000C5DF3"/>
    <w:rsid w:val="000D4921"/>
    <w:rsid w:val="000E3881"/>
    <w:rsid w:val="000E547E"/>
    <w:rsid w:val="000F2FFD"/>
    <w:rsid w:val="000F3571"/>
    <w:rsid w:val="000F5A38"/>
    <w:rsid w:val="00102946"/>
    <w:rsid w:val="0011298D"/>
    <w:rsid w:val="00137DE6"/>
    <w:rsid w:val="00153010"/>
    <w:rsid w:val="00160515"/>
    <w:rsid w:val="00175C3F"/>
    <w:rsid w:val="00196AC4"/>
    <w:rsid w:val="001B18F3"/>
    <w:rsid w:val="001B3838"/>
    <w:rsid w:val="001C484F"/>
    <w:rsid w:val="001E1B27"/>
    <w:rsid w:val="001E7E0D"/>
    <w:rsid w:val="001F52AF"/>
    <w:rsid w:val="002040A3"/>
    <w:rsid w:val="00210204"/>
    <w:rsid w:val="00214DF8"/>
    <w:rsid w:val="00220746"/>
    <w:rsid w:val="00225EA8"/>
    <w:rsid w:val="00240027"/>
    <w:rsid w:val="00243A9B"/>
    <w:rsid w:val="00261712"/>
    <w:rsid w:val="002B7C17"/>
    <w:rsid w:val="002E5F51"/>
    <w:rsid w:val="003013B0"/>
    <w:rsid w:val="00344936"/>
    <w:rsid w:val="0037078D"/>
    <w:rsid w:val="003876A0"/>
    <w:rsid w:val="003B7C0F"/>
    <w:rsid w:val="003C276C"/>
    <w:rsid w:val="00431CFA"/>
    <w:rsid w:val="00443B08"/>
    <w:rsid w:val="00457C7C"/>
    <w:rsid w:val="0047087E"/>
    <w:rsid w:val="004D62CC"/>
    <w:rsid w:val="004E5EAF"/>
    <w:rsid w:val="004F0437"/>
    <w:rsid w:val="00502A17"/>
    <w:rsid w:val="00502EC5"/>
    <w:rsid w:val="005255AC"/>
    <w:rsid w:val="00554E11"/>
    <w:rsid w:val="0056676A"/>
    <w:rsid w:val="005C4158"/>
    <w:rsid w:val="005D569D"/>
    <w:rsid w:val="005D7C60"/>
    <w:rsid w:val="005F0683"/>
    <w:rsid w:val="00614BA8"/>
    <w:rsid w:val="00635017"/>
    <w:rsid w:val="00670E7C"/>
    <w:rsid w:val="00677ED6"/>
    <w:rsid w:val="006B61CC"/>
    <w:rsid w:val="006D1B24"/>
    <w:rsid w:val="006E0BE7"/>
    <w:rsid w:val="006E1651"/>
    <w:rsid w:val="006E1817"/>
    <w:rsid w:val="006E51B1"/>
    <w:rsid w:val="007124D2"/>
    <w:rsid w:val="00717C9F"/>
    <w:rsid w:val="00750EF8"/>
    <w:rsid w:val="00755594"/>
    <w:rsid w:val="00756EFD"/>
    <w:rsid w:val="00777818"/>
    <w:rsid w:val="00782A70"/>
    <w:rsid w:val="007B58F3"/>
    <w:rsid w:val="007D741C"/>
    <w:rsid w:val="007F7A3F"/>
    <w:rsid w:val="00816A02"/>
    <w:rsid w:val="008421DB"/>
    <w:rsid w:val="0085332B"/>
    <w:rsid w:val="008763BB"/>
    <w:rsid w:val="00884D59"/>
    <w:rsid w:val="00886D89"/>
    <w:rsid w:val="008B5DAA"/>
    <w:rsid w:val="008E0517"/>
    <w:rsid w:val="008E264A"/>
    <w:rsid w:val="008F7112"/>
    <w:rsid w:val="00926868"/>
    <w:rsid w:val="00984D09"/>
    <w:rsid w:val="00990A81"/>
    <w:rsid w:val="00993367"/>
    <w:rsid w:val="009B28BA"/>
    <w:rsid w:val="009B6912"/>
    <w:rsid w:val="00A21A21"/>
    <w:rsid w:val="00A61CBA"/>
    <w:rsid w:val="00A6516C"/>
    <w:rsid w:val="00A762E6"/>
    <w:rsid w:val="00AA0617"/>
    <w:rsid w:val="00AA2E20"/>
    <w:rsid w:val="00AA423B"/>
    <w:rsid w:val="00AB36DF"/>
    <w:rsid w:val="00AB7F53"/>
    <w:rsid w:val="00AD3AF0"/>
    <w:rsid w:val="00AE66A6"/>
    <w:rsid w:val="00B05B32"/>
    <w:rsid w:val="00B072D9"/>
    <w:rsid w:val="00B11715"/>
    <w:rsid w:val="00B13C89"/>
    <w:rsid w:val="00B3792D"/>
    <w:rsid w:val="00B54AF0"/>
    <w:rsid w:val="00B54EA9"/>
    <w:rsid w:val="00B556B5"/>
    <w:rsid w:val="00B638FC"/>
    <w:rsid w:val="00B8260A"/>
    <w:rsid w:val="00BB3701"/>
    <w:rsid w:val="00BB68F6"/>
    <w:rsid w:val="00BC1D04"/>
    <w:rsid w:val="00BF2136"/>
    <w:rsid w:val="00BF469A"/>
    <w:rsid w:val="00C12DBC"/>
    <w:rsid w:val="00C311ED"/>
    <w:rsid w:val="00C65474"/>
    <w:rsid w:val="00C964F3"/>
    <w:rsid w:val="00C96587"/>
    <w:rsid w:val="00C96E76"/>
    <w:rsid w:val="00CA65EE"/>
    <w:rsid w:val="00CA7CC3"/>
    <w:rsid w:val="00CB407B"/>
    <w:rsid w:val="00CC613C"/>
    <w:rsid w:val="00CC7DE5"/>
    <w:rsid w:val="00CD2F1A"/>
    <w:rsid w:val="00CE794E"/>
    <w:rsid w:val="00CF03E3"/>
    <w:rsid w:val="00D07D05"/>
    <w:rsid w:val="00D125C6"/>
    <w:rsid w:val="00D13DCC"/>
    <w:rsid w:val="00D2505C"/>
    <w:rsid w:val="00D56E64"/>
    <w:rsid w:val="00D610AD"/>
    <w:rsid w:val="00D84845"/>
    <w:rsid w:val="00D86BC7"/>
    <w:rsid w:val="00DB072F"/>
    <w:rsid w:val="00DB2C20"/>
    <w:rsid w:val="00DC6850"/>
    <w:rsid w:val="00DF51D5"/>
    <w:rsid w:val="00E04F30"/>
    <w:rsid w:val="00EB0A61"/>
    <w:rsid w:val="00EC3F7D"/>
    <w:rsid w:val="00EF3007"/>
    <w:rsid w:val="00F31DFC"/>
    <w:rsid w:val="00F336B3"/>
    <w:rsid w:val="00F64A3A"/>
    <w:rsid w:val="00F66A45"/>
    <w:rsid w:val="00FC7827"/>
    <w:rsid w:val="00FE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D8915"/>
  <w15:chartTrackingRefBased/>
  <w15:docId w15:val="{EE816726-74DE-4940-AC8F-2B4C80A05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4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0CB55C-7700-5A4F-896C-B0A4AC1BA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nell, Justin</dc:creator>
  <cp:keywords/>
  <dc:description/>
  <cp:lastModifiedBy>Clark, David G.</cp:lastModifiedBy>
  <cp:revision>2</cp:revision>
  <dcterms:created xsi:type="dcterms:W3CDTF">2023-06-01T18:07:00Z</dcterms:created>
  <dcterms:modified xsi:type="dcterms:W3CDTF">2023-06-01T18:07:00Z</dcterms:modified>
</cp:coreProperties>
</file>